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163"/>
        <w:gridCol w:w="1163"/>
        <w:gridCol w:w="1306"/>
        <w:gridCol w:w="1628"/>
        <w:gridCol w:w="1079"/>
        <w:gridCol w:w="1126"/>
        <w:gridCol w:w="1272"/>
        <w:gridCol w:w="1070"/>
        <w:gridCol w:w="1070"/>
        <w:gridCol w:w="1154"/>
      </w:tblGrid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QTL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tar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top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Synonymou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nonSynonymou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ntronic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kb-upstream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0kb-downstrea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5'_UTR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3'_UT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Intergenic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37159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16416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39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131799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52307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4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2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44121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85210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0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2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39025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18645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60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8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59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2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73658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02894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9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4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4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6617280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93516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4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1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7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6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10851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86663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6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6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011079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81004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5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6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08365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37404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0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4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7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96126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79917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1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3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7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23709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75400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94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7c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44317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27534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3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75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8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4509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86630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56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8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36324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12416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2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14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0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364897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40976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7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54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0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17916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83092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1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1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8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60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4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75824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97615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5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420641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42140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2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83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6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03082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2760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307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4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9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37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7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495906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0158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1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4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5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7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824483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5534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2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4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8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804268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508523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7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MetS19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93625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0621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9:04:00Z</dcterms:created>
  <dc:creator>Heather Lawson</dc:creator>
  <dc:description/>
  <cp:keywords/>
  <dc:language>en-US</dc:language>
  <cp:lastModifiedBy>Heather Lawson</cp:lastModifiedBy>
  <dcterms:modified xsi:type="dcterms:W3CDTF">2011-07-21T19:04:00Z</dcterms:modified>
  <cp:revision>2</cp:revision>
  <dc:subject/>
  <dc:title/>
</cp:coreProperties>
</file>